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9BBA8" w14:textId="69EF4913" w:rsidR="00530524" w:rsidRPr="00701EC5" w:rsidRDefault="00530524" w:rsidP="00530524">
      <w:pPr>
        <w:jc w:val="both"/>
        <w:rPr>
          <w:sz w:val="20"/>
          <w:szCs w:val="20"/>
        </w:rPr>
      </w:pPr>
      <w:r w:rsidRPr="00701EC5">
        <w:rPr>
          <w:b/>
          <w:bCs/>
          <w:sz w:val="20"/>
          <w:szCs w:val="20"/>
        </w:rPr>
        <w:t>S</w:t>
      </w:r>
      <w:r>
        <w:rPr>
          <w:b/>
          <w:bCs/>
          <w:sz w:val="20"/>
          <w:szCs w:val="20"/>
        </w:rPr>
        <w:t>6</w:t>
      </w:r>
      <w:r w:rsidRPr="00DE2C32">
        <w:rPr>
          <w:b/>
          <w:bCs/>
          <w:sz w:val="20"/>
          <w:szCs w:val="20"/>
        </w:rPr>
        <w:t xml:space="preserve"> </w:t>
      </w:r>
      <w:r w:rsidRPr="00701EC5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>.</w:t>
      </w:r>
      <w:r w:rsidRPr="00701EC5">
        <w:rPr>
          <w:b/>
          <w:bCs/>
          <w:sz w:val="20"/>
          <w:szCs w:val="20"/>
        </w:rPr>
        <w:t xml:space="preserve"> Relative</w:t>
      </w:r>
      <w:r w:rsidRPr="00701EC5">
        <w:rPr>
          <w:rFonts w:asciiTheme="minorHAnsi" w:hAnsiTheme="minorHAnsi" w:cstheme="minorBidi"/>
        </w:rPr>
        <w:t xml:space="preserve"> </w:t>
      </w:r>
      <w:r>
        <w:rPr>
          <w:b/>
          <w:bCs/>
          <w:sz w:val="20"/>
          <w:szCs w:val="20"/>
        </w:rPr>
        <w:t>un</w:t>
      </w:r>
      <w:r w:rsidRPr="00701EC5">
        <w:rPr>
          <w:b/>
          <w:bCs/>
          <w:sz w:val="20"/>
          <w:szCs w:val="20"/>
        </w:rPr>
        <w:t xml:space="preserve">adjusted income deprivation-related inequalities in flu vaccine uptake amongst older adults (age 65 </w:t>
      </w:r>
      <w:r w:rsidR="00DB2AF2">
        <w:rPr>
          <w:b/>
          <w:bCs/>
          <w:sz w:val="20"/>
          <w:szCs w:val="20"/>
        </w:rPr>
        <w:t xml:space="preserve">years </w:t>
      </w:r>
      <w:r w:rsidRPr="00701EC5">
        <w:rPr>
          <w:b/>
          <w:bCs/>
          <w:sz w:val="20"/>
          <w:szCs w:val="20"/>
        </w:rPr>
        <w:t>plus)</w:t>
      </w:r>
      <w:r>
        <w:rPr>
          <w:b/>
          <w:bCs/>
          <w:sz w:val="20"/>
          <w:szCs w:val="20"/>
        </w:rPr>
        <w:t xml:space="preserve"> (for comparison with S5 Table)</w:t>
      </w:r>
      <w:r w:rsidRPr="00701EC5">
        <w:rPr>
          <w:b/>
          <w:bCs/>
          <w:sz w:val="20"/>
          <w:szCs w:val="20"/>
        </w:rPr>
        <w:t>.</w:t>
      </w:r>
      <w:r>
        <w:rPr>
          <w:b/>
          <w:bCs/>
          <w:sz w:val="20"/>
          <w:szCs w:val="20"/>
        </w:rPr>
        <w:t xml:space="preserve"> </w:t>
      </w:r>
      <w:r w:rsidRPr="00701EC5">
        <w:rPr>
          <w:sz w:val="20"/>
          <w:szCs w:val="20"/>
        </w:rPr>
        <w:t xml:space="preserve">Results from Cox proportional hazards models are reported as hazard ratios with 95% confidence intervals. The reference group </w:t>
      </w:r>
      <w:r>
        <w:rPr>
          <w:sz w:val="20"/>
          <w:szCs w:val="20"/>
        </w:rPr>
        <w:t>is</w:t>
      </w:r>
      <w:r w:rsidRPr="00701EC5">
        <w:rPr>
          <w:sz w:val="20"/>
          <w:szCs w:val="20"/>
        </w:rPr>
        <w:t xml:space="preserve"> D10 (least deprived areas) for each season. The vertical line indicates the onset of the pandemic.</w:t>
      </w:r>
    </w:p>
    <w:p w14:paraId="591B6BCF" w14:textId="77777777" w:rsidR="00AD1D56" w:rsidRPr="00AD1D56" w:rsidRDefault="00AD1D56" w:rsidP="00AD1D56">
      <w:pPr>
        <w:spacing w:line="256" w:lineRule="auto"/>
        <w:rPr>
          <w:rFonts w:eastAsia="Calibri"/>
          <w:sz w:val="20"/>
          <w:szCs w:val="20"/>
        </w:rPr>
      </w:pPr>
    </w:p>
    <w:tbl>
      <w:tblPr>
        <w:tblW w:w="10830" w:type="dxa"/>
        <w:tblLayout w:type="fixed"/>
        <w:tblLook w:val="04A0" w:firstRow="1" w:lastRow="0" w:firstColumn="1" w:lastColumn="0" w:noHBand="0" w:noVBand="1"/>
      </w:tblPr>
      <w:tblGrid>
        <w:gridCol w:w="2100"/>
        <w:gridCol w:w="1248"/>
        <w:gridCol w:w="1247"/>
        <w:gridCol w:w="1247"/>
        <w:gridCol w:w="1247"/>
        <w:gridCol w:w="1247"/>
        <w:gridCol w:w="1247"/>
        <w:gridCol w:w="1247"/>
      </w:tblGrid>
      <w:tr w:rsidR="00AD1D56" w:rsidRPr="00AD1D56" w14:paraId="0B810C4E" w14:textId="77777777" w:rsidTr="00AD1D56">
        <w:tc>
          <w:tcPr>
            <w:tcW w:w="2100" w:type="dxa"/>
          </w:tcPr>
          <w:p w14:paraId="0C03BA38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873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0BBDE7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b/>
                <w:bCs/>
                <w:sz w:val="20"/>
                <w:szCs w:val="20"/>
                <w:lang w:val="en-US"/>
              </w:rPr>
              <w:t>Flu vaccination season</w:t>
            </w:r>
          </w:p>
        </w:tc>
      </w:tr>
      <w:tr w:rsidR="00AD1D56" w:rsidRPr="00AD1D56" w14:paraId="660F759D" w14:textId="77777777" w:rsidTr="00AD1D5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1C774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50D930B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15/16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CEE80A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16/1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A86F59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17/18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C46726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18/19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1B5F107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19/20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BEC5351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20/21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4FFA1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2021/22</w:t>
            </w:r>
          </w:p>
        </w:tc>
      </w:tr>
      <w:tr w:rsidR="00AD1D56" w:rsidRPr="00AD1D56" w14:paraId="7CCB72E0" w14:textId="77777777" w:rsidTr="00AD1D56"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A1FF5BA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b/>
                <w:bCs/>
                <w:sz w:val="20"/>
                <w:szCs w:val="20"/>
                <w:lang w:val="en-US"/>
              </w:rPr>
              <w:t>IDAOPI* decil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22DDC7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A2E2D9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58A94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23140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2823CA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8F1D76C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21850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</w:p>
        </w:tc>
      </w:tr>
      <w:tr w:rsidR="00AD1D56" w:rsidRPr="00AD1D56" w14:paraId="7EDA8FD2" w14:textId="77777777" w:rsidTr="00AD1D56">
        <w:tc>
          <w:tcPr>
            <w:tcW w:w="2100" w:type="dxa"/>
            <w:hideMark/>
          </w:tcPr>
          <w:p w14:paraId="2402F5F6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bookmarkStart w:id="0" w:name="_Hlk134713409"/>
            <w:r w:rsidRPr="00AD1D56">
              <w:rPr>
                <w:rFonts w:eastAsia="Calibri"/>
                <w:sz w:val="20"/>
                <w:szCs w:val="20"/>
                <w:lang w:val="en-US"/>
              </w:rPr>
              <w:t>D1 (Most deprived)</w:t>
            </w:r>
          </w:p>
        </w:tc>
        <w:tc>
          <w:tcPr>
            <w:tcW w:w="1248" w:type="dxa"/>
            <w:hideMark/>
          </w:tcPr>
          <w:p w14:paraId="20A2A3AE" w14:textId="713214B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hideMark/>
          </w:tcPr>
          <w:p w14:paraId="1A6DFE5D" w14:textId="60F0E85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hideMark/>
          </w:tcPr>
          <w:p w14:paraId="08C3F973" w14:textId="5E3208B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9</w:t>
            </w:r>
          </w:p>
        </w:tc>
        <w:tc>
          <w:tcPr>
            <w:tcW w:w="1247" w:type="dxa"/>
            <w:hideMark/>
          </w:tcPr>
          <w:p w14:paraId="61456513" w14:textId="650642D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E4381DD" w14:textId="6F8B394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ED9CDB5" w14:textId="7D68414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68</w:t>
            </w:r>
          </w:p>
        </w:tc>
        <w:tc>
          <w:tcPr>
            <w:tcW w:w="1247" w:type="dxa"/>
            <w:hideMark/>
          </w:tcPr>
          <w:p w14:paraId="44B56B1A" w14:textId="01218B6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61</w:t>
            </w:r>
          </w:p>
        </w:tc>
      </w:tr>
      <w:tr w:rsidR="00AD1D56" w:rsidRPr="00AD1D56" w14:paraId="689AA9BD" w14:textId="77777777" w:rsidTr="00AD1D56">
        <w:tc>
          <w:tcPr>
            <w:tcW w:w="2100" w:type="dxa"/>
          </w:tcPr>
          <w:p w14:paraId="21CC6127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38B7E45E" w14:textId="0B521FA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hideMark/>
          </w:tcPr>
          <w:p w14:paraId="01C0C3C4" w14:textId="1B21044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hideMark/>
          </w:tcPr>
          <w:p w14:paraId="5B22F2F8" w14:textId="7707628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  <w:hideMark/>
          </w:tcPr>
          <w:p w14:paraId="66CFF9D9" w14:textId="56AC8E7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5,0.78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B0DDEF" w14:textId="0B6EF75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5,0.78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3F0D70" w14:textId="244F2DC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67,0.69]</w:t>
            </w:r>
          </w:p>
        </w:tc>
        <w:tc>
          <w:tcPr>
            <w:tcW w:w="1247" w:type="dxa"/>
            <w:hideMark/>
          </w:tcPr>
          <w:p w14:paraId="64F365F1" w14:textId="000F734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60,0.62]</w:t>
            </w:r>
          </w:p>
        </w:tc>
        <w:bookmarkEnd w:id="0"/>
      </w:tr>
      <w:tr w:rsidR="00AD1D56" w:rsidRPr="00AD1D56" w14:paraId="772AD3DF" w14:textId="77777777" w:rsidTr="00AD1D56">
        <w:tc>
          <w:tcPr>
            <w:tcW w:w="2100" w:type="dxa"/>
            <w:hideMark/>
          </w:tcPr>
          <w:p w14:paraId="106E93AD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2</w:t>
            </w:r>
          </w:p>
        </w:tc>
        <w:tc>
          <w:tcPr>
            <w:tcW w:w="1248" w:type="dxa"/>
            <w:hideMark/>
          </w:tcPr>
          <w:p w14:paraId="7D24096B" w14:textId="32C1EFD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hideMark/>
          </w:tcPr>
          <w:p w14:paraId="6A8A4933" w14:textId="5E6F97FB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hideMark/>
          </w:tcPr>
          <w:p w14:paraId="56272921" w14:textId="2DF4218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hideMark/>
          </w:tcPr>
          <w:p w14:paraId="3761BDA4" w14:textId="4479D86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BB51093" w14:textId="1103A32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C49A2A2" w14:textId="78B3A0A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5</w:t>
            </w:r>
          </w:p>
        </w:tc>
        <w:tc>
          <w:tcPr>
            <w:tcW w:w="1247" w:type="dxa"/>
            <w:hideMark/>
          </w:tcPr>
          <w:p w14:paraId="1FF0E26B" w14:textId="78EFA08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0</w:t>
            </w:r>
          </w:p>
        </w:tc>
      </w:tr>
      <w:tr w:rsidR="00AD1D56" w:rsidRPr="00AD1D56" w14:paraId="429B275E" w14:textId="77777777" w:rsidTr="00AD1D56">
        <w:tc>
          <w:tcPr>
            <w:tcW w:w="2100" w:type="dxa"/>
          </w:tcPr>
          <w:p w14:paraId="410F0A46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7909E76F" w14:textId="24CD136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hideMark/>
          </w:tcPr>
          <w:p w14:paraId="0C007C85" w14:textId="42803B1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  <w:hideMark/>
          </w:tcPr>
          <w:p w14:paraId="09B5C313" w14:textId="2CED978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7,0.80]</w:t>
            </w:r>
          </w:p>
        </w:tc>
        <w:tc>
          <w:tcPr>
            <w:tcW w:w="1247" w:type="dxa"/>
            <w:hideMark/>
          </w:tcPr>
          <w:p w14:paraId="1D0971B1" w14:textId="3A6A7DA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6,0.7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E5B5936" w14:textId="5CB06535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17A3226" w14:textId="6577036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3,0.76]</w:t>
            </w:r>
          </w:p>
        </w:tc>
        <w:tc>
          <w:tcPr>
            <w:tcW w:w="1247" w:type="dxa"/>
            <w:hideMark/>
          </w:tcPr>
          <w:p w14:paraId="27E2CB3A" w14:textId="4A8255B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69,0.71]</w:t>
            </w:r>
          </w:p>
        </w:tc>
      </w:tr>
      <w:tr w:rsidR="00AD1D56" w:rsidRPr="00AD1D56" w14:paraId="51C78C48" w14:textId="77777777" w:rsidTr="00AD1D56">
        <w:tc>
          <w:tcPr>
            <w:tcW w:w="2100" w:type="dxa"/>
            <w:hideMark/>
          </w:tcPr>
          <w:p w14:paraId="55421CEF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3</w:t>
            </w:r>
          </w:p>
        </w:tc>
        <w:tc>
          <w:tcPr>
            <w:tcW w:w="1248" w:type="dxa"/>
            <w:hideMark/>
          </w:tcPr>
          <w:p w14:paraId="645CEA38" w14:textId="456032A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hideMark/>
          </w:tcPr>
          <w:p w14:paraId="5B9247AD" w14:textId="00DF51FB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hideMark/>
          </w:tcPr>
          <w:p w14:paraId="15D48FD1" w14:textId="7262433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hideMark/>
          </w:tcPr>
          <w:p w14:paraId="169E01D8" w14:textId="5B23853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6B988CB" w14:textId="77E3508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6C1BEF8" w14:textId="37A8E1F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0</w:t>
            </w:r>
          </w:p>
        </w:tc>
        <w:tc>
          <w:tcPr>
            <w:tcW w:w="1247" w:type="dxa"/>
            <w:hideMark/>
          </w:tcPr>
          <w:p w14:paraId="61C80729" w14:textId="0A496A2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75</w:t>
            </w:r>
          </w:p>
        </w:tc>
      </w:tr>
      <w:tr w:rsidR="00AD1D56" w:rsidRPr="00AD1D56" w14:paraId="3489B8DE" w14:textId="77777777" w:rsidTr="00AD1D56">
        <w:tc>
          <w:tcPr>
            <w:tcW w:w="2100" w:type="dxa"/>
          </w:tcPr>
          <w:p w14:paraId="6F5D7E92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70CD8DC3" w14:textId="129A746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  <w:hideMark/>
          </w:tcPr>
          <w:p w14:paraId="18C4733E" w14:textId="2D684375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1,0.85]</w:t>
            </w:r>
          </w:p>
        </w:tc>
        <w:tc>
          <w:tcPr>
            <w:tcW w:w="1247" w:type="dxa"/>
            <w:hideMark/>
          </w:tcPr>
          <w:p w14:paraId="4385DFAC" w14:textId="11853ED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0,0.83]</w:t>
            </w:r>
          </w:p>
        </w:tc>
        <w:tc>
          <w:tcPr>
            <w:tcW w:w="1247" w:type="dxa"/>
            <w:hideMark/>
          </w:tcPr>
          <w:p w14:paraId="01E2B4A3" w14:textId="2C802B4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9,0.8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1387AF2" w14:textId="78E8E39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D19CCA" w14:textId="59D676B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8,0.81]</w:t>
            </w:r>
          </w:p>
        </w:tc>
        <w:tc>
          <w:tcPr>
            <w:tcW w:w="1247" w:type="dxa"/>
            <w:hideMark/>
          </w:tcPr>
          <w:p w14:paraId="6A78BA23" w14:textId="3604809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4,0.77]</w:t>
            </w:r>
          </w:p>
        </w:tc>
      </w:tr>
      <w:tr w:rsidR="00AD1D56" w:rsidRPr="00AD1D56" w14:paraId="30327AD1" w14:textId="77777777" w:rsidTr="00AD1D56">
        <w:tc>
          <w:tcPr>
            <w:tcW w:w="2100" w:type="dxa"/>
            <w:hideMark/>
          </w:tcPr>
          <w:p w14:paraId="2285E28F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4</w:t>
            </w:r>
          </w:p>
        </w:tc>
        <w:tc>
          <w:tcPr>
            <w:tcW w:w="1248" w:type="dxa"/>
            <w:hideMark/>
          </w:tcPr>
          <w:p w14:paraId="05514D7D" w14:textId="5EB7CA2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hideMark/>
          </w:tcPr>
          <w:p w14:paraId="1B16571B" w14:textId="650D873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hideMark/>
          </w:tcPr>
          <w:p w14:paraId="43185E1B" w14:textId="525046A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hideMark/>
          </w:tcPr>
          <w:p w14:paraId="18DF0D99" w14:textId="401DCC9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40196D9D" w14:textId="21EEDD8B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7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A8F015E" w14:textId="542C8EF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hideMark/>
          </w:tcPr>
          <w:p w14:paraId="4B344B1D" w14:textId="3E4D0F9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0</w:t>
            </w:r>
          </w:p>
        </w:tc>
      </w:tr>
      <w:tr w:rsidR="00AD1D56" w:rsidRPr="00AD1D56" w14:paraId="175F5475" w14:textId="77777777" w:rsidTr="00AD1D56">
        <w:tc>
          <w:tcPr>
            <w:tcW w:w="2100" w:type="dxa"/>
          </w:tcPr>
          <w:p w14:paraId="1B9E7141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286B8F79" w14:textId="610A5E1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5,0.88]</w:t>
            </w:r>
          </w:p>
        </w:tc>
        <w:tc>
          <w:tcPr>
            <w:tcW w:w="1247" w:type="dxa"/>
            <w:hideMark/>
          </w:tcPr>
          <w:p w14:paraId="416BEC06" w14:textId="417EE3E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  <w:hideMark/>
          </w:tcPr>
          <w:p w14:paraId="644A7E90" w14:textId="11F5779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3,0.87]</w:t>
            </w:r>
          </w:p>
        </w:tc>
        <w:tc>
          <w:tcPr>
            <w:tcW w:w="1247" w:type="dxa"/>
            <w:hideMark/>
          </w:tcPr>
          <w:p w14:paraId="18E65918" w14:textId="38C158A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3,0.8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7F4AE15" w14:textId="74CA5AB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0C73697" w14:textId="0C6BD26B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  <w:hideMark/>
          </w:tcPr>
          <w:p w14:paraId="55862C53" w14:textId="3FDF849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9,0.82]</w:t>
            </w:r>
          </w:p>
        </w:tc>
      </w:tr>
      <w:tr w:rsidR="00AD1D56" w:rsidRPr="00AD1D56" w14:paraId="40545966" w14:textId="77777777" w:rsidTr="00AD1D56">
        <w:tc>
          <w:tcPr>
            <w:tcW w:w="2100" w:type="dxa"/>
            <w:hideMark/>
          </w:tcPr>
          <w:p w14:paraId="3F37B9FC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5</w:t>
            </w:r>
          </w:p>
        </w:tc>
        <w:tc>
          <w:tcPr>
            <w:tcW w:w="1248" w:type="dxa"/>
            <w:hideMark/>
          </w:tcPr>
          <w:p w14:paraId="57E6DC33" w14:textId="0B127C6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hideMark/>
          </w:tcPr>
          <w:p w14:paraId="4E9A80B2" w14:textId="24CC88D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4</w:t>
            </w:r>
          </w:p>
        </w:tc>
        <w:tc>
          <w:tcPr>
            <w:tcW w:w="1247" w:type="dxa"/>
            <w:hideMark/>
          </w:tcPr>
          <w:p w14:paraId="18480349" w14:textId="0B4B259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2</w:t>
            </w:r>
          </w:p>
        </w:tc>
        <w:tc>
          <w:tcPr>
            <w:tcW w:w="1247" w:type="dxa"/>
            <w:hideMark/>
          </w:tcPr>
          <w:p w14:paraId="1DB2BA19" w14:textId="3B7E475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C9A1BDC" w14:textId="1477514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F2BAB66" w14:textId="13110C45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1247" w:type="dxa"/>
            <w:hideMark/>
          </w:tcPr>
          <w:p w14:paraId="795B5838" w14:textId="5F37FFC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1</w:t>
            </w:r>
          </w:p>
        </w:tc>
      </w:tr>
      <w:tr w:rsidR="00AD1D56" w:rsidRPr="00AD1D56" w14:paraId="6526B8F5" w14:textId="77777777" w:rsidTr="00AD1D56">
        <w:tc>
          <w:tcPr>
            <w:tcW w:w="2100" w:type="dxa"/>
          </w:tcPr>
          <w:p w14:paraId="7EF67E09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514E1342" w14:textId="5658A21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  <w:hideMark/>
          </w:tcPr>
          <w:p w14:paraId="3B45ABB6" w14:textId="515F891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2,0.86]</w:t>
            </w:r>
          </w:p>
        </w:tc>
        <w:tc>
          <w:tcPr>
            <w:tcW w:w="1247" w:type="dxa"/>
            <w:hideMark/>
          </w:tcPr>
          <w:p w14:paraId="7AD92BB2" w14:textId="1E5BAD2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1,0.84]</w:t>
            </w:r>
          </w:p>
        </w:tc>
        <w:tc>
          <w:tcPr>
            <w:tcW w:w="1247" w:type="dxa"/>
            <w:hideMark/>
          </w:tcPr>
          <w:p w14:paraId="786E4FE9" w14:textId="5DD8520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79,0.83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3AFC8E6A" w14:textId="25B09F4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3,0.8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5F03A39" w14:textId="358C68E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2,0.85]</w:t>
            </w:r>
          </w:p>
        </w:tc>
        <w:tc>
          <w:tcPr>
            <w:tcW w:w="1247" w:type="dxa"/>
            <w:hideMark/>
          </w:tcPr>
          <w:p w14:paraId="6BF65BA5" w14:textId="412935A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0,0.82]</w:t>
            </w:r>
          </w:p>
        </w:tc>
      </w:tr>
      <w:tr w:rsidR="00AD1D56" w:rsidRPr="00AD1D56" w14:paraId="2DBEC2B9" w14:textId="77777777" w:rsidTr="00AD1D56">
        <w:tc>
          <w:tcPr>
            <w:tcW w:w="2100" w:type="dxa"/>
            <w:hideMark/>
          </w:tcPr>
          <w:p w14:paraId="19927E20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6</w:t>
            </w:r>
          </w:p>
        </w:tc>
        <w:tc>
          <w:tcPr>
            <w:tcW w:w="1248" w:type="dxa"/>
            <w:hideMark/>
          </w:tcPr>
          <w:p w14:paraId="23FD536A" w14:textId="62F8B69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2</w:t>
            </w:r>
          </w:p>
        </w:tc>
        <w:tc>
          <w:tcPr>
            <w:tcW w:w="1247" w:type="dxa"/>
            <w:hideMark/>
          </w:tcPr>
          <w:p w14:paraId="4875CF6A" w14:textId="3D631205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hideMark/>
          </w:tcPr>
          <w:p w14:paraId="6AA30167" w14:textId="3A1067F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hideMark/>
          </w:tcPr>
          <w:p w14:paraId="0A79BBD7" w14:textId="1AAD636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B27DE66" w14:textId="4F9F0B9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38BF135" w14:textId="09748C0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1247" w:type="dxa"/>
            <w:hideMark/>
          </w:tcPr>
          <w:p w14:paraId="6AB1455C" w14:textId="77F1281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9</w:t>
            </w:r>
          </w:p>
        </w:tc>
      </w:tr>
      <w:tr w:rsidR="00AD1D56" w:rsidRPr="00AD1D56" w14:paraId="7321636B" w14:textId="77777777" w:rsidTr="00AD1D56">
        <w:tc>
          <w:tcPr>
            <w:tcW w:w="2100" w:type="dxa"/>
          </w:tcPr>
          <w:p w14:paraId="0A41070E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7BB86160" w14:textId="79EC1E5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0,0.94]</w:t>
            </w:r>
          </w:p>
        </w:tc>
        <w:tc>
          <w:tcPr>
            <w:tcW w:w="1247" w:type="dxa"/>
            <w:hideMark/>
          </w:tcPr>
          <w:p w14:paraId="6B7C900A" w14:textId="3606971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9,0.93]</w:t>
            </w:r>
          </w:p>
        </w:tc>
        <w:tc>
          <w:tcPr>
            <w:tcW w:w="1247" w:type="dxa"/>
            <w:hideMark/>
          </w:tcPr>
          <w:p w14:paraId="24AECCB1" w14:textId="577D8145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7,0.90]</w:t>
            </w:r>
          </w:p>
        </w:tc>
        <w:tc>
          <w:tcPr>
            <w:tcW w:w="1247" w:type="dxa"/>
            <w:hideMark/>
          </w:tcPr>
          <w:p w14:paraId="60EF5BEB" w14:textId="7C948E2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9A63A5C" w14:textId="4B35A26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2,0.96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919BC27" w14:textId="492C301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0,0.93]</w:t>
            </w:r>
          </w:p>
        </w:tc>
        <w:tc>
          <w:tcPr>
            <w:tcW w:w="1247" w:type="dxa"/>
            <w:hideMark/>
          </w:tcPr>
          <w:p w14:paraId="4B54111D" w14:textId="63B3CE5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7,0.90]</w:t>
            </w:r>
          </w:p>
        </w:tc>
      </w:tr>
      <w:tr w:rsidR="00AD1D56" w:rsidRPr="00AD1D56" w14:paraId="4E28DFBE" w14:textId="77777777" w:rsidTr="00AD1D56">
        <w:tc>
          <w:tcPr>
            <w:tcW w:w="2100" w:type="dxa"/>
            <w:hideMark/>
          </w:tcPr>
          <w:p w14:paraId="62EFF090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7</w:t>
            </w:r>
          </w:p>
        </w:tc>
        <w:tc>
          <w:tcPr>
            <w:tcW w:w="1248" w:type="dxa"/>
            <w:hideMark/>
          </w:tcPr>
          <w:p w14:paraId="29ECA559" w14:textId="0B9B69F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hideMark/>
          </w:tcPr>
          <w:p w14:paraId="7690036C" w14:textId="124DDB9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247" w:type="dxa"/>
            <w:hideMark/>
          </w:tcPr>
          <w:p w14:paraId="0DE03A01" w14:textId="706E512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hideMark/>
          </w:tcPr>
          <w:p w14:paraId="6E1DDDE6" w14:textId="43067FE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D6C0D6" w14:textId="59B1C339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BB08404" w14:textId="497B4B2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1247" w:type="dxa"/>
            <w:hideMark/>
          </w:tcPr>
          <w:p w14:paraId="6DC58915" w14:textId="749BF12B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87</w:t>
            </w:r>
          </w:p>
        </w:tc>
      </w:tr>
      <w:tr w:rsidR="00AD1D56" w:rsidRPr="00AD1D56" w14:paraId="24B9261F" w14:textId="77777777" w:rsidTr="00AD1D56">
        <w:tc>
          <w:tcPr>
            <w:tcW w:w="2100" w:type="dxa"/>
          </w:tcPr>
          <w:p w14:paraId="111C5245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068CD72B" w14:textId="4E5AA4B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8,0.92]</w:t>
            </w:r>
          </w:p>
        </w:tc>
        <w:tc>
          <w:tcPr>
            <w:tcW w:w="1247" w:type="dxa"/>
            <w:hideMark/>
          </w:tcPr>
          <w:p w14:paraId="642745A4" w14:textId="26394F0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8,0.91]</w:t>
            </w:r>
          </w:p>
        </w:tc>
        <w:tc>
          <w:tcPr>
            <w:tcW w:w="1247" w:type="dxa"/>
            <w:hideMark/>
          </w:tcPr>
          <w:p w14:paraId="51A7872F" w14:textId="3A071935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7,0.90]</w:t>
            </w:r>
          </w:p>
        </w:tc>
        <w:tc>
          <w:tcPr>
            <w:tcW w:w="1247" w:type="dxa"/>
            <w:hideMark/>
          </w:tcPr>
          <w:p w14:paraId="22F9F16A" w14:textId="7CBEFF4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6,0.89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9AF3317" w14:textId="17854D9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1,0.95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147F36B" w14:textId="03B3EF12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8,0.91]</w:t>
            </w:r>
          </w:p>
        </w:tc>
        <w:tc>
          <w:tcPr>
            <w:tcW w:w="1247" w:type="dxa"/>
            <w:hideMark/>
          </w:tcPr>
          <w:p w14:paraId="4051FF3A" w14:textId="4BC7C60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86,0.89]</w:t>
            </w:r>
          </w:p>
        </w:tc>
      </w:tr>
      <w:tr w:rsidR="00AD1D56" w:rsidRPr="00AD1D56" w14:paraId="503F2D95" w14:textId="77777777" w:rsidTr="00AD1D56">
        <w:tc>
          <w:tcPr>
            <w:tcW w:w="2100" w:type="dxa"/>
            <w:hideMark/>
          </w:tcPr>
          <w:p w14:paraId="6DF82E3A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8</w:t>
            </w:r>
          </w:p>
        </w:tc>
        <w:tc>
          <w:tcPr>
            <w:tcW w:w="1248" w:type="dxa"/>
            <w:hideMark/>
          </w:tcPr>
          <w:p w14:paraId="65126566" w14:textId="0FBFC1A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hideMark/>
          </w:tcPr>
          <w:p w14:paraId="0DC8DD7D" w14:textId="6EB378CE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hideMark/>
          </w:tcPr>
          <w:p w14:paraId="6DE5B94F" w14:textId="6FDE894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1247" w:type="dxa"/>
            <w:hideMark/>
          </w:tcPr>
          <w:p w14:paraId="2102EEAF" w14:textId="44C42D8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88B611B" w14:textId="1A61587B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6618FEC1" w14:textId="551017C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  <w:hideMark/>
          </w:tcPr>
          <w:p w14:paraId="67F229EC" w14:textId="5386E2D8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7</w:t>
            </w:r>
          </w:p>
        </w:tc>
      </w:tr>
      <w:tr w:rsidR="00AD1D56" w:rsidRPr="00AD1D56" w14:paraId="055DE060" w14:textId="77777777" w:rsidTr="00AD1D56">
        <w:tc>
          <w:tcPr>
            <w:tcW w:w="2100" w:type="dxa"/>
          </w:tcPr>
          <w:p w14:paraId="22C487B8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68976878" w14:textId="78BCD0B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  <w:hideMark/>
          </w:tcPr>
          <w:p w14:paraId="138FC081" w14:textId="301981B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  <w:hideMark/>
          </w:tcPr>
          <w:p w14:paraId="0CD8C07A" w14:textId="58D82BE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1,0.95]</w:t>
            </w:r>
          </w:p>
        </w:tc>
        <w:tc>
          <w:tcPr>
            <w:tcW w:w="1247" w:type="dxa"/>
            <w:hideMark/>
          </w:tcPr>
          <w:p w14:paraId="725CB0DB" w14:textId="6229815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2,0.95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8F9A5A9" w14:textId="65D37F6A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7,1.0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C553802" w14:textId="11B725D6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6,1.00]</w:t>
            </w:r>
          </w:p>
        </w:tc>
        <w:tc>
          <w:tcPr>
            <w:tcW w:w="1247" w:type="dxa"/>
            <w:hideMark/>
          </w:tcPr>
          <w:p w14:paraId="7C5288FA" w14:textId="57F3683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6,0.99]</w:t>
            </w:r>
          </w:p>
        </w:tc>
      </w:tr>
      <w:tr w:rsidR="00AD1D56" w:rsidRPr="00AD1D56" w14:paraId="56F3111C" w14:textId="77777777" w:rsidTr="00AD1D56">
        <w:tc>
          <w:tcPr>
            <w:tcW w:w="2100" w:type="dxa"/>
            <w:hideMark/>
          </w:tcPr>
          <w:p w14:paraId="7D757898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9</w:t>
            </w:r>
          </w:p>
        </w:tc>
        <w:tc>
          <w:tcPr>
            <w:tcW w:w="1248" w:type="dxa"/>
            <w:hideMark/>
          </w:tcPr>
          <w:p w14:paraId="1EA0687D" w14:textId="49302B1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hideMark/>
          </w:tcPr>
          <w:p w14:paraId="0AD55443" w14:textId="4E55817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6</w:t>
            </w:r>
          </w:p>
        </w:tc>
        <w:tc>
          <w:tcPr>
            <w:tcW w:w="1247" w:type="dxa"/>
            <w:hideMark/>
          </w:tcPr>
          <w:p w14:paraId="350E4171" w14:textId="445187FF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hideMark/>
          </w:tcPr>
          <w:p w14:paraId="7EF1613E" w14:textId="1DC873DC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2C7586" w14:textId="6E6FC3F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DA53BAA" w14:textId="03C008E3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1247" w:type="dxa"/>
            <w:hideMark/>
          </w:tcPr>
          <w:p w14:paraId="46EEEC7B" w14:textId="1B85C0C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0.96</w:t>
            </w:r>
          </w:p>
        </w:tc>
      </w:tr>
      <w:tr w:rsidR="00AD1D56" w:rsidRPr="00AD1D56" w14:paraId="503DB3DD" w14:textId="77777777" w:rsidTr="00AD1D56">
        <w:tc>
          <w:tcPr>
            <w:tcW w:w="2100" w:type="dxa"/>
          </w:tcPr>
          <w:p w14:paraId="45E444A0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hideMark/>
          </w:tcPr>
          <w:p w14:paraId="612985B7" w14:textId="55ADCE8D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  <w:hideMark/>
          </w:tcPr>
          <w:p w14:paraId="10FBA449" w14:textId="4AF99BB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4,0.98]</w:t>
            </w:r>
          </w:p>
        </w:tc>
        <w:tc>
          <w:tcPr>
            <w:tcW w:w="1247" w:type="dxa"/>
            <w:hideMark/>
          </w:tcPr>
          <w:p w14:paraId="20DA4017" w14:textId="19381EB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3,0.96]</w:t>
            </w:r>
          </w:p>
        </w:tc>
        <w:tc>
          <w:tcPr>
            <w:tcW w:w="1247" w:type="dxa"/>
            <w:hideMark/>
          </w:tcPr>
          <w:p w14:paraId="6FD97557" w14:textId="7B94067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3,0.97]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4777349" w14:textId="3E7C3291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7,1.01]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58E618D" w14:textId="23F68394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7,1.00]</w:t>
            </w:r>
          </w:p>
        </w:tc>
        <w:tc>
          <w:tcPr>
            <w:tcW w:w="1247" w:type="dxa"/>
            <w:hideMark/>
          </w:tcPr>
          <w:p w14:paraId="72415A9A" w14:textId="2150FBD0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6B0F36">
              <w:rPr>
                <w:sz w:val="20"/>
                <w:szCs w:val="20"/>
                <w:lang w:val="en-US"/>
              </w:rPr>
              <w:t>[0.94,0.97]</w:t>
            </w:r>
          </w:p>
        </w:tc>
      </w:tr>
      <w:tr w:rsidR="00AD1D56" w:rsidRPr="00AD1D56" w14:paraId="5354E9EF" w14:textId="77777777" w:rsidTr="00AD1D56">
        <w:tc>
          <w:tcPr>
            <w:tcW w:w="2100" w:type="dxa"/>
            <w:hideMark/>
          </w:tcPr>
          <w:p w14:paraId="6A2A111B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D10 (Least deprived)</w:t>
            </w:r>
          </w:p>
        </w:tc>
        <w:tc>
          <w:tcPr>
            <w:tcW w:w="1248" w:type="dxa"/>
            <w:hideMark/>
          </w:tcPr>
          <w:p w14:paraId="6ADF2142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0D0BC2C3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73B67F8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5D104040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37DC911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B9767A5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  <w:tc>
          <w:tcPr>
            <w:tcW w:w="1247" w:type="dxa"/>
            <w:hideMark/>
          </w:tcPr>
          <w:p w14:paraId="1A6FEFF2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Ref</w:t>
            </w:r>
          </w:p>
        </w:tc>
      </w:tr>
      <w:tr w:rsidR="00AD1D56" w:rsidRPr="00AD1D56" w14:paraId="66A02BD4" w14:textId="77777777" w:rsidTr="00AD1D5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F598D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sz w:val="20"/>
                <w:szCs w:val="20"/>
                <w:lang w:val="en-US"/>
              </w:rPr>
            </w:pP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3B6D5C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1DF3512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B03B46E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82D9EFA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938AD71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62B2FA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B78DC16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-</w:t>
            </w:r>
          </w:p>
        </w:tc>
      </w:tr>
      <w:tr w:rsidR="00AD1D56" w:rsidRPr="00AD1D56" w14:paraId="33A9A0FB" w14:textId="77777777" w:rsidTr="00AD1D56"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3074AFC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eastAsia="Calibri"/>
                <w:b/>
                <w:bCs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b/>
                <w:bCs/>
                <w:sz w:val="20"/>
                <w:szCs w:val="20"/>
                <w:lang w:val="en-US"/>
              </w:rPr>
              <w:t>Observations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D48E12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33951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A5B315D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36287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7819B1F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387095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228C209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411207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0A8C1F1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435496</w:t>
            </w:r>
          </w:p>
        </w:tc>
        <w:tc>
          <w:tcPr>
            <w:tcW w:w="124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524F8E4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446682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6D2176" w14:textId="77777777" w:rsidR="00AD1D56" w:rsidRPr="00AD1D56" w:rsidRDefault="00AD1D56" w:rsidP="00AD1D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eastAsia="Calibri"/>
                <w:sz w:val="20"/>
                <w:szCs w:val="20"/>
                <w:lang w:val="en-US"/>
              </w:rPr>
            </w:pPr>
            <w:r w:rsidRPr="00AD1D56">
              <w:rPr>
                <w:rFonts w:eastAsia="Calibri"/>
                <w:sz w:val="20"/>
                <w:szCs w:val="20"/>
                <w:lang w:val="en-US"/>
              </w:rPr>
              <w:t>454787</w:t>
            </w:r>
          </w:p>
        </w:tc>
      </w:tr>
    </w:tbl>
    <w:p w14:paraId="0D91935B" w14:textId="77777777" w:rsidR="00AD1D56" w:rsidRPr="00AD1D56" w:rsidRDefault="00AD1D56" w:rsidP="00AD1D56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lang w:val="en-US"/>
        </w:rPr>
      </w:pPr>
      <w:r w:rsidRPr="00AD1D56">
        <w:rPr>
          <w:rFonts w:eastAsia="Calibri"/>
          <w:sz w:val="20"/>
          <w:szCs w:val="20"/>
          <w:lang w:val="en-US"/>
        </w:rPr>
        <w:t>Exponentiated coefficients (hazard ratios); 95% confidence intervals in brackets</w:t>
      </w:r>
    </w:p>
    <w:p w14:paraId="24CEB931" w14:textId="77777777" w:rsidR="00AD1D56" w:rsidRPr="00AD1D56" w:rsidRDefault="00AD1D56" w:rsidP="00AD1D56">
      <w:pPr>
        <w:widowControl w:val="0"/>
        <w:autoSpaceDE w:val="0"/>
        <w:autoSpaceDN w:val="0"/>
        <w:adjustRightInd w:val="0"/>
        <w:spacing w:after="0" w:line="240" w:lineRule="auto"/>
        <w:rPr>
          <w:rFonts w:eastAsia="Calibri"/>
          <w:sz w:val="20"/>
          <w:szCs w:val="20"/>
          <w:lang w:val="en-US"/>
        </w:rPr>
      </w:pPr>
      <w:r w:rsidRPr="00AD1D56">
        <w:rPr>
          <w:rFonts w:eastAsia="Calibri"/>
          <w:sz w:val="20"/>
          <w:szCs w:val="20"/>
          <w:lang w:val="en-US"/>
        </w:rPr>
        <w:t>* IDAOPI: Income deprivation affecting older people index</w:t>
      </w:r>
    </w:p>
    <w:p w14:paraId="6A47A587" w14:textId="6B644BA9" w:rsidR="00B82DAF" w:rsidRPr="00530524" w:rsidRDefault="00EC0330" w:rsidP="00530524">
      <w:r w:rsidRPr="00EC0330">
        <w:t>D1 – D10: Deprivation deciles 1 - 10</w:t>
      </w:r>
    </w:p>
    <w:sectPr w:rsidR="00B82DAF" w:rsidRPr="00530524" w:rsidSect="008A40E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3D8"/>
    <w:rsid w:val="000E5B4A"/>
    <w:rsid w:val="00345C4A"/>
    <w:rsid w:val="00530524"/>
    <w:rsid w:val="00665295"/>
    <w:rsid w:val="006A7A06"/>
    <w:rsid w:val="007E3102"/>
    <w:rsid w:val="008A40E9"/>
    <w:rsid w:val="00AD1D56"/>
    <w:rsid w:val="00B82DAF"/>
    <w:rsid w:val="00D108E9"/>
    <w:rsid w:val="00DB2AF2"/>
    <w:rsid w:val="00E573D8"/>
    <w:rsid w:val="00EC0330"/>
    <w:rsid w:val="00FC09C8"/>
    <w:rsid w:val="00FD70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1EBD01"/>
  <w15:chartTrackingRefBased/>
  <w15:docId w15:val="{203F02AB-7819-4FD9-A16A-A88432568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052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772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0</Words>
  <Characters>1656</Characters>
  <Application>Microsoft Office Word</Application>
  <DocSecurity>0</DocSecurity>
  <Lines>13</Lines>
  <Paragraphs>3</Paragraphs>
  <ScaleCrop>false</ScaleCrop>
  <Company>University of Manchester</Company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Watkinson</dc:creator>
  <cp:keywords/>
  <dc:description/>
  <cp:lastModifiedBy>Ruth Watkinson</cp:lastModifiedBy>
  <cp:revision>6</cp:revision>
  <dcterms:created xsi:type="dcterms:W3CDTF">2023-05-12T15:11:00Z</dcterms:created>
  <dcterms:modified xsi:type="dcterms:W3CDTF">2023-09-04T15:41:00Z</dcterms:modified>
</cp:coreProperties>
</file>